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321" w:rsidRPr="00991660" w:rsidRDefault="00DF2D21" w:rsidP="009916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F2D21"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bookmarkEnd w:id="0"/>
      <w:r w:rsidR="00991660" w:rsidRPr="00DF2D21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5D6372">
        <w:rPr>
          <w:rFonts w:ascii="Times New Roman" w:hAnsi="Times New Roman" w:cs="Times New Roman"/>
          <w:sz w:val="24"/>
          <w:szCs w:val="24"/>
        </w:rPr>
        <w:t>P</w:t>
      </w:r>
      <w:r w:rsidR="00991660" w:rsidRPr="00991660">
        <w:rPr>
          <w:rFonts w:ascii="Times New Roman" w:hAnsi="Times New Roman" w:cs="Times New Roman"/>
          <w:sz w:val="24"/>
          <w:szCs w:val="24"/>
        </w:rPr>
        <w:t>rimers used in this study.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1517"/>
        <w:gridCol w:w="2374"/>
        <w:gridCol w:w="4751"/>
      </w:tblGrid>
      <w:tr w:rsidR="00991660" w:rsidRPr="00991660" w:rsidTr="005D6372">
        <w:trPr>
          <w:trHeight w:val="310"/>
        </w:trPr>
        <w:tc>
          <w:tcPr>
            <w:tcW w:w="15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</w:t>
            </w:r>
            <w:r w:rsidRPr="0099166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ne</w:t>
            </w:r>
          </w:p>
        </w:tc>
        <w:tc>
          <w:tcPr>
            <w:tcW w:w="237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imer</w:t>
            </w:r>
          </w:p>
        </w:tc>
        <w:tc>
          <w:tcPr>
            <w:tcW w:w="47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 w:rsidRPr="0099166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quence(5'to3')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FY</w:t>
            </w:r>
          </w:p>
        </w:tc>
        <w:tc>
          <w:tcPr>
            <w:tcW w:w="237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FYE1F5_tax</w:t>
            </w:r>
          </w:p>
        </w:tc>
        <w:tc>
          <w:tcPr>
            <w:tcW w:w="475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GACAGAACAAGAGTTGGATGAT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FYE1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TTCTCATCAATCTTGCGT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ad1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1_Tax_qE3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GTTTGGTATTCCCTTGTTC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1_Tax_qE3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ATTATAGCCTGCGACTGA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ad2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2_Tax_qE5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AGCGAAAATAATGTATCCCG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2_Tax_qE5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TGAGTAACTAAGAACGAGGGAG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ad3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3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CTTCCTCTTCACTTCCAAT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3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ACGACTTCTGGCATCACC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ad4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4_Tax_qE2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ATACTCCCCCGACCACTCTG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4_Tax_qE2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ACAGGATTCGTATGGGCTA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ad4L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4L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AAATAGGCGGAATATTACTATT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4L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TAAAGCAAATGATTGACCC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ad5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x_nad5_E2F1p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TACAGAACGATCCGAAGAGG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x_nad5_E2R1p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ATAGGTAAAGGGTAACGAG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ad6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6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TCCGTTCGGTTCTTGGTT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6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CTCCTCATCATAGTCCTCTTG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ad7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7_Tax_qE4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AGTATGCTGGGATTTGA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7_Tax_qE4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ACGATCATCGGCTTTCA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ad9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9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CCGATACAGACTACCCATTTCA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d9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CCATACTTCTCGCTCCC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dh3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dh3p_Tax_F2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AGTAAACCCAAATAGGAAC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dh3p_Tax_R2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TTGGTAGAGACTGGTATAAG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dh4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dh4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CCATGAAGGAAAGAACAA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dh4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GAGTAGGGAAGCAGCAA</w:t>
            </w:r>
          </w:p>
        </w:tc>
      </w:tr>
      <w:tr w:rsidR="00991660" w:rsidRPr="00991660" w:rsidTr="00991660">
        <w:trPr>
          <w:trHeight w:val="36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ob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b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TTTCTTGTGCTCCTAATGTCT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b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CGAGTGCTATTGCGGCTAC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ox1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x1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ACGCTTCTCCCACGACCTT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x1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AGTGCCGCTACCTACTTCTAC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ox2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x2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TAGTCGGGCTGTCCCTTCC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x2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CTGACCGTAATAAACTCCTTCT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ox3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x3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TTCCTCTTCGCTTTCTTCC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x3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ACTGCTTGTCGCTCCTTCC</w:t>
            </w:r>
          </w:p>
        </w:tc>
      </w:tr>
      <w:tr w:rsidR="00991660" w:rsidRPr="00991660" w:rsidTr="00991660">
        <w:trPr>
          <w:trHeight w:val="36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tp1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1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ATTACCGACTACAGCACCG</w:t>
            </w:r>
          </w:p>
        </w:tc>
      </w:tr>
      <w:tr w:rsidR="00991660" w:rsidRPr="00991660" w:rsidTr="00991660">
        <w:trPr>
          <w:trHeight w:val="36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1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TCAACGCTATTCCTTTCACA</w:t>
            </w:r>
          </w:p>
        </w:tc>
      </w:tr>
      <w:tr w:rsidR="00991660" w:rsidRPr="00991660" w:rsidTr="00991660">
        <w:trPr>
          <w:trHeight w:val="36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tp4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4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CCTAAGTGCGAAAGGACAGT</w:t>
            </w:r>
          </w:p>
        </w:tc>
      </w:tr>
      <w:tr w:rsidR="00991660" w:rsidRPr="00991660" w:rsidTr="00991660">
        <w:trPr>
          <w:trHeight w:val="36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4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ACGGATGCGACGGGAATAA</w:t>
            </w:r>
          </w:p>
        </w:tc>
      </w:tr>
      <w:tr w:rsidR="00991660" w:rsidRPr="00991660" w:rsidTr="00991660">
        <w:trPr>
          <w:trHeight w:val="36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tp6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6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CCTGCTCTTGGTTCATTCC</w:t>
            </w:r>
          </w:p>
        </w:tc>
      </w:tr>
      <w:tr w:rsidR="00991660" w:rsidRPr="00991660" w:rsidTr="00991660">
        <w:trPr>
          <w:trHeight w:val="36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6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TTCCAGAACGACCGCCTATT</w:t>
            </w:r>
          </w:p>
        </w:tc>
      </w:tr>
      <w:tr w:rsidR="00991660" w:rsidRPr="00991660" w:rsidTr="00991660">
        <w:trPr>
          <w:trHeight w:val="36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tp8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8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CAGTGGCTCACGGAGAATG</w:t>
            </w:r>
          </w:p>
        </w:tc>
      </w:tr>
      <w:tr w:rsidR="00991660" w:rsidRPr="00991660" w:rsidTr="00991660">
        <w:trPr>
          <w:trHeight w:val="36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8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TATGTTCTCCCTACAAGGTTTC</w:t>
            </w:r>
          </w:p>
        </w:tc>
      </w:tr>
      <w:tr w:rsidR="00991660" w:rsidRPr="00991660" w:rsidTr="00991660">
        <w:trPr>
          <w:trHeight w:val="36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tp9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t9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AGGGTGCGAAATCAATAGG</w:t>
            </w:r>
          </w:p>
        </w:tc>
      </w:tr>
      <w:tr w:rsidR="00991660" w:rsidRPr="00991660" w:rsidTr="00991660">
        <w:trPr>
          <w:trHeight w:val="36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t9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CGTGACCGAATGATTGTTT</w:t>
            </w:r>
          </w:p>
        </w:tc>
      </w:tr>
      <w:tr w:rsidR="00991660" w:rsidRPr="00991660" w:rsidTr="00991660">
        <w:trPr>
          <w:trHeight w:val="36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cmB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mB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GCCTTTCTTTCGGAGTGAT</w:t>
            </w:r>
          </w:p>
        </w:tc>
      </w:tr>
      <w:tr w:rsidR="00991660" w:rsidRPr="00991660" w:rsidTr="00991660">
        <w:trPr>
          <w:trHeight w:val="36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mB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TAGTGGAATGTTGAACCAATTC</w:t>
            </w:r>
          </w:p>
        </w:tc>
      </w:tr>
      <w:tr w:rsidR="00991660" w:rsidRPr="00991660" w:rsidTr="00991660">
        <w:trPr>
          <w:trHeight w:val="36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cmC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mC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GTGGCTATCAGCAGTTCTC</w:t>
            </w:r>
          </w:p>
        </w:tc>
      </w:tr>
      <w:tr w:rsidR="00991660" w:rsidRPr="00991660" w:rsidTr="00991660">
        <w:trPr>
          <w:trHeight w:val="36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mC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TAAATGAAGGACGAGATGAA</w:t>
            </w:r>
          </w:p>
        </w:tc>
      </w:tr>
      <w:tr w:rsidR="00991660" w:rsidRPr="00991660" w:rsidTr="00991660">
        <w:trPr>
          <w:trHeight w:val="36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cmFC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mFC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ACTATTCTCCCGCACCCTT</w:t>
            </w:r>
          </w:p>
        </w:tc>
      </w:tr>
      <w:tr w:rsidR="00991660" w:rsidRPr="00991660" w:rsidTr="00991660">
        <w:trPr>
          <w:trHeight w:val="36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mFC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TAAACTGTGTCTTTCTCGTGCT</w:t>
            </w:r>
          </w:p>
        </w:tc>
      </w:tr>
      <w:tr w:rsidR="00991660" w:rsidRPr="00991660" w:rsidTr="00991660">
        <w:trPr>
          <w:trHeight w:val="36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cmFN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mFN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TCCATTCACATTCCTGCTA</w:t>
            </w:r>
          </w:p>
        </w:tc>
      </w:tr>
      <w:tr w:rsidR="00991660" w:rsidRPr="00991660" w:rsidTr="00991660">
        <w:trPr>
          <w:trHeight w:val="36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mFN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TCTTTCTATGGACCGATGT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l2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l2_Tax_qF2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TGCTTTGGTGCGATGGA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l2_Tax_qR2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TGTAGTTCGTGGAGCGTAT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l5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l5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CGAATCACGCCAACATC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l5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TGCGACTCCCTCTTTCC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l16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l16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TTGCGAAACAGGCAGTA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l16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TCAATGGCTCGATATGAGA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1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1p_Tax_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AGGGTTTCTCGACGTGGCA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1p_Tax_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CAAGCCCTCTGCTGCCTAA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2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2p_Tax_F2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TTTCTCGGTTCCCTCTTTC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2p_Tax_R2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CCACCACACAGTCGGGC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3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3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ATCACCATCGAGCAGTT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3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AGGAGGAAGTTGAAGCA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4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4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CTGACGAGGATACAACGC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4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GAGACGAACCAGGATGA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7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7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AAGCTGTAGGGAATATCAAAC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7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CTCCAAGTATCCAACGA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10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10p_Tax_F2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GGAGACGCCAAGATTCGC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10p_Tax_R2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CAATTCATTCACATCTGTCTC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11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11p_Tax_F2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CGCCGTAGGACCAAGTATG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11p_Tax_R2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CATTATGTGGAAGTTGGGTT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12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12_F2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AGCCAAAGTACGGTTGAGC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12_R2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CACCATATTTCGATCTGC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13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13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CCGACTTGAACGAATAA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13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TAAGGGCAATCCATCTTG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14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14p_Tax_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GAATTGAAACGGGTGCTT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14p_Tax_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GCTAATTCACGGAAACAAA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s19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19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TTGGTTGATCGCTCCGTAC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19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CCGTGCAAAGGCAAACT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atR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tR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CGAGGTATCATTAGCCGGAGAA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tR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GAGGATTTGTGCTTGTGG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ttB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tB_Tax_q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CCAATACGCTCCCAAGTCC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tB_Tax_q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GATAAATAGGCGAACAAGC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pl10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l10_F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TCCAGTGGCTTGACCAGT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l10_R1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TGGGACCTGCACTATGA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l10_F2</w:t>
            </w:r>
          </w:p>
        </w:tc>
        <w:tc>
          <w:tcPr>
            <w:tcW w:w="47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GGCTCGACCAGTAACCAAT</w:t>
            </w:r>
          </w:p>
        </w:tc>
      </w:tr>
      <w:tr w:rsidR="00991660" w:rsidRPr="00991660" w:rsidTr="00991660">
        <w:trPr>
          <w:trHeight w:val="320"/>
        </w:trPr>
        <w:tc>
          <w:tcPr>
            <w:tcW w:w="151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l10_R2</w:t>
            </w:r>
          </w:p>
        </w:tc>
        <w:tc>
          <w:tcPr>
            <w:tcW w:w="475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91660" w:rsidRPr="00991660" w:rsidRDefault="00991660" w:rsidP="009916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16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CTGGGTAAATGGAAATGG</w:t>
            </w:r>
          </w:p>
        </w:tc>
      </w:tr>
    </w:tbl>
    <w:p w:rsidR="00991660" w:rsidRDefault="00991660"/>
    <w:sectPr w:rsidR="009916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014E" w:rsidRDefault="0075014E" w:rsidP="005D6372">
      <w:r>
        <w:separator/>
      </w:r>
    </w:p>
  </w:endnote>
  <w:endnote w:type="continuationSeparator" w:id="0">
    <w:p w:rsidR="0075014E" w:rsidRDefault="0075014E" w:rsidP="005D6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014E" w:rsidRDefault="0075014E" w:rsidP="005D6372">
      <w:r>
        <w:separator/>
      </w:r>
    </w:p>
  </w:footnote>
  <w:footnote w:type="continuationSeparator" w:id="0">
    <w:p w:rsidR="0075014E" w:rsidRDefault="0075014E" w:rsidP="005D63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660"/>
    <w:rsid w:val="001803D4"/>
    <w:rsid w:val="004C3321"/>
    <w:rsid w:val="005D6372"/>
    <w:rsid w:val="0075014E"/>
    <w:rsid w:val="00864A51"/>
    <w:rsid w:val="009339E0"/>
    <w:rsid w:val="00991660"/>
    <w:rsid w:val="00B908FA"/>
    <w:rsid w:val="00DF2D21"/>
    <w:rsid w:val="00F24B4B"/>
    <w:rsid w:val="00F95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259E69"/>
  <w15:chartTrackingRefBased/>
  <w15:docId w15:val="{9EFC701A-69BF-44CC-93E4-B7255F5DD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63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63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63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63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88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533</Words>
  <Characters>3043</Characters>
  <Application>Microsoft Office Word</Application>
  <DocSecurity>0</DocSecurity>
  <Lines>25</Lines>
  <Paragraphs>7</Paragraphs>
  <ScaleCrop>false</ScaleCrop>
  <Company>IBCAS</Company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name</dc:creator>
  <cp:keywords/>
  <dc:description/>
  <cp:lastModifiedBy>unknown</cp:lastModifiedBy>
  <cp:revision>4</cp:revision>
  <dcterms:created xsi:type="dcterms:W3CDTF">2019-08-29T05:27:00Z</dcterms:created>
  <dcterms:modified xsi:type="dcterms:W3CDTF">2019-10-22T07:40:00Z</dcterms:modified>
</cp:coreProperties>
</file>